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F90FA" w14:textId="07B999F5" w:rsidR="00E13016" w:rsidRDefault="0032150C" w:rsidP="00E13016">
      <w:pPr>
        <w:jc w:val="both"/>
        <w:rPr>
          <w:b/>
          <w:bCs/>
        </w:rPr>
      </w:pPr>
      <w:r>
        <w:rPr>
          <w:b/>
          <w:bCs/>
        </w:rPr>
        <w:t>Additional file</w:t>
      </w:r>
      <w:r w:rsidR="00E13016">
        <w:rPr>
          <w:b/>
          <w:bCs/>
        </w:rPr>
        <w:t xml:space="preserve"> 1 – Acceptable patient definition in CPRD</w:t>
      </w:r>
    </w:p>
    <w:p w14:paraId="36171061" w14:textId="12F0D4E9" w:rsidR="00044192" w:rsidRDefault="00044192" w:rsidP="00044192">
      <w:pPr>
        <w:jc w:val="both"/>
      </w:pPr>
      <w:r>
        <w:t>Patients</w:t>
      </w:r>
      <w:r w:rsidR="00430F35">
        <w:t xml:space="preserve"> in CPRD GOLD and CPRD Aurum</w:t>
      </w:r>
      <w:r>
        <w:t xml:space="preserve"> are labelled as ‘acceptable’ for use in research by a process that identifies and excludes patients with non-continuous follow up or patients with poor data recording that raises suspicion as to the validity of the that patients record. Patient data is checked, for the following issues:</w:t>
      </w:r>
    </w:p>
    <w:p w14:paraId="2DDC266A" w14:textId="77777777" w:rsidR="00044192" w:rsidRDefault="00044192" w:rsidP="00044192">
      <w:pPr>
        <w:pStyle w:val="ListParagraph"/>
        <w:numPr>
          <w:ilvl w:val="0"/>
          <w:numId w:val="4"/>
        </w:numPr>
        <w:jc w:val="both"/>
      </w:pPr>
      <w:r>
        <w:t>An empty or invalid first registration date</w:t>
      </w:r>
    </w:p>
    <w:p w14:paraId="71BA8DCA" w14:textId="77777777" w:rsidR="00044192" w:rsidRDefault="00044192" w:rsidP="00044192">
      <w:pPr>
        <w:pStyle w:val="ListParagraph"/>
        <w:numPr>
          <w:ilvl w:val="0"/>
          <w:numId w:val="4"/>
        </w:numPr>
        <w:jc w:val="both"/>
      </w:pPr>
      <w:r>
        <w:t>An empty or invalid current registration date</w:t>
      </w:r>
    </w:p>
    <w:p w14:paraId="1CDE840F" w14:textId="77777777" w:rsidR="00044192" w:rsidRDefault="00044192" w:rsidP="00044192">
      <w:pPr>
        <w:pStyle w:val="ListParagraph"/>
        <w:numPr>
          <w:ilvl w:val="0"/>
          <w:numId w:val="4"/>
        </w:numPr>
        <w:jc w:val="both"/>
      </w:pPr>
      <w:r>
        <w:t>Absence of a record for a year of birth</w:t>
      </w:r>
    </w:p>
    <w:p w14:paraId="1F7CE8BA" w14:textId="77777777" w:rsidR="00044192" w:rsidRDefault="00044192" w:rsidP="00044192">
      <w:pPr>
        <w:pStyle w:val="ListParagraph"/>
        <w:numPr>
          <w:ilvl w:val="0"/>
          <w:numId w:val="4"/>
        </w:numPr>
        <w:jc w:val="both"/>
      </w:pPr>
      <w:r>
        <w:t>A first registration date prior to their birth year</w:t>
      </w:r>
    </w:p>
    <w:p w14:paraId="15F8E0AB" w14:textId="77777777" w:rsidR="00044192" w:rsidRDefault="00044192" w:rsidP="00044192">
      <w:pPr>
        <w:pStyle w:val="ListParagraph"/>
        <w:numPr>
          <w:ilvl w:val="0"/>
          <w:numId w:val="4"/>
        </w:numPr>
        <w:jc w:val="both"/>
      </w:pPr>
      <w:r>
        <w:t>A current registration date prior to their birth year</w:t>
      </w:r>
    </w:p>
    <w:p w14:paraId="07CFC356" w14:textId="1E1DF4E5" w:rsidR="00044192" w:rsidRDefault="00044192" w:rsidP="00044192">
      <w:pPr>
        <w:pStyle w:val="ListParagraph"/>
        <w:numPr>
          <w:ilvl w:val="0"/>
          <w:numId w:val="4"/>
        </w:numPr>
        <w:jc w:val="both"/>
      </w:pPr>
      <w:r>
        <w:t xml:space="preserve">A transferred-out reason with no transferred-out date </w:t>
      </w:r>
    </w:p>
    <w:p w14:paraId="48856B18" w14:textId="47A33574" w:rsidR="00044192" w:rsidRDefault="00044192" w:rsidP="00044192">
      <w:pPr>
        <w:pStyle w:val="ListParagraph"/>
        <w:numPr>
          <w:ilvl w:val="0"/>
          <w:numId w:val="4"/>
        </w:numPr>
        <w:jc w:val="both"/>
      </w:pPr>
      <w:r>
        <w:t xml:space="preserve">A transferred-out date with no transferred-out reason </w:t>
      </w:r>
    </w:p>
    <w:p w14:paraId="416A620B" w14:textId="06AD5547" w:rsidR="00044192" w:rsidRDefault="00044192" w:rsidP="00044192">
      <w:pPr>
        <w:pStyle w:val="ListParagraph"/>
        <w:numPr>
          <w:ilvl w:val="0"/>
          <w:numId w:val="4"/>
        </w:numPr>
        <w:jc w:val="both"/>
      </w:pPr>
      <w:r>
        <w:t xml:space="preserve">A transferred-out date prior to their first registration date </w:t>
      </w:r>
    </w:p>
    <w:p w14:paraId="2940102C" w14:textId="0C8AC744" w:rsidR="00044192" w:rsidRDefault="00044192" w:rsidP="00044192">
      <w:pPr>
        <w:pStyle w:val="ListParagraph"/>
        <w:numPr>
          <w:ilvl w:val="0"/>
          <w:numId w:val="4"/>
        </w:numPr>
        <w:jc w:val="both"/>
      </w:pPr>
      <w:r>
        <w:t xml:space="preserve">A transferred-out date prior to their current registration date </w:t>
      </w:r>
    </w:p>
    <w:p w14:paraId="19B9291A" w14:textId="77777777" w:rsidR="00044192" w:rsidRDefault="00044192" w:rsidP="00044192">
      <w:pPr>
        <w:pStyle w:val="ListParagraph"/>
        <w:numPr>
          <w:ilvl w:val="0"/>
          <w:numId w:val="4"/>
        </w:numPr>
        <w:jc w:val="both"/>
      </w:pPr>
      <w:r>
        <w:t xml:space="preserve">A current registration date prior to their first registration date </w:t>
      </w:r>
    </w:p>
    <w:p w14:paraId="6F6A7800" w14:textId="77777777" w:rsidR="00044192" w:rsidRDefault="00044192" w:rsidP="00044192">
      <w:pPr>
        <w:pStyle w:val="ListParagraph"/>
        <w:numPr>
          <w:ilvl w:val="0"/>
          <w:numId w:val="4"/>
        </w:numPr>
        <w:jc w:val="both"/>
      </w:pPr>
      <w:r>
        <w:t xml:space="preserve">A gender other than Female/Male/Indeterminate </w:t>
      </w:r>
    </w:p>
    <w:p w14:paraId="628A829F" w14:textId="77777777" w:rsidR="00044192" w:rsidRDefault="00044192" w:rsidP="00044192">
      <w:pPr>
        <w:pStyle w:val="ListParagraph"/>
        <w:numPr>
          <w:ilvl w:val="0"/>
          <w:numId w:val="4"/>
        </w:numPr>
        <w:jc w:val="both"/>
      </w:pPr>
      <w:r>
        <w:t>An age of greater than 115 at end of follow up</w:t>
      </w:r>
    </w:p>
    <w:p w14:paraId="76C1F9E1" w14:textId="77777777" w:rsidR="00044192" w:rsidRDefault="00044192" w:rsidP="00044192">
      <w:pPr>
        <w:pStyle w:val="ListParagraph"/>
        <w:numPr>
          <w:ilvl w:val="0"/>
          <w:numId w:val="4"/>
        </w:numPr>
        <w:jc w:val="both"/>
      </w:pPr>
      <w:r>
        <w:t>Recorded health care episodes in years prior to birth year</w:t>
      </w:r>
    </w:p>
    <w:p w14:paraId="0A9C3111" w14:textId="77777777" w:rsidR="00044192" w:rsidRDefault="00044192" w:rsidP="00044192">
      <w:pPr>
        <w:pStyle w:val="ListParagraph"/>
        <w:numPr>
          <w:ilvl w:val="0"/>
          <w:numId w:val="4"/>
        </w:numPr>
        <w:jc w:val="both"/>
      </w:pPr>
      <w:r>
        <w:t>All recorded health care episodes have empty or invalid event dates</w:t>
      </w:r>
    </w:p>
    <w:p w14:paraId="659742D3" w14:textId="5539DF63" w:rsidR="00044192" w:rsidRDefault="00044192" w:rsidP="00044192">
      <w:pPr>
        <w:pStyle w:val="ListParagraph"/>
        <w:numPr>
          <w:ilvl w:val="0"/>
          <w:numId w:val="4"/>
        </w:numPr>
        <w:jc w:val="both"/>
      </w:pPr>
      <w:r>
        <w:t>Registration status of temporary patient</w:t>
      </w:r>
      <w:r w:rsidR="003F7C78">
        <w:t>s</w:t>
      </w:r>
    </w:p>
    <w:p w14:paraId="2A2557D2" w14:textId="09E211BE" w:rsidR="00E13016" w:rsidRPr="00E13016" w:rsidRDefault="00044192" w:rsidP="00044192">
      <w:pPr>
        <w:jc w:val="both"/>
      </w:pPr>
      <w:r>
        <w:t xml:space="preserve">If any of these conditions are </w:t>
      </w:r>
      <w:r w:rsidR="003F7C78">
        <w:t>true,</w:t>
      </w:r>
      <w:r>
        <w:t xml:space="preserve"> then the patient is labelled </w:t>
      </w:r>
      <w:r w:rsidR="00430F35">
        <w:t>unacceptable and</w:t>
      </w:r>
      <w:r>
        <w:t xml:space="preserve"> is not recommended for use in research.</w:t>
      </w:r>
    </w:p>
    <w:p w14:paraId="6F138DBA" w14:textId="7654010D" w:rsidR="00E13016" w:rsidRDefault="00E13016">
      <w:pPr>
        <w:rPr>
          <w:b/>
          <w:bCs/>
        </w:rPr>
      </w:pPr>
    </w:p>
    <w:sectPr w:rsidR="00E130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B27875"/>
    <w:multiLevelType w:val="hybridMultilevel"/>
    <w:tmpl w:val="C9487E50"/>
    <w:lvl w:ilvl="0" w:tplc="64381746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6957E1"/>
    <w:multiLevelType w:val="hybridMultilevel"/>
    <w:tmpl w:val="56CAE5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B038FA"/>
    <w:multiLevelType w:val="hybridMultilevel"/>
    <w:tmpl w:val="021C25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294B28"/>
    <w:multiLevelType w:val="hybridMultilevel"/>
    <w:tmpl w:val="56CAE5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46E"/>
    <w:rsid w:val="00044192"/>
    <w:rsid w:val="000755D5"/>
    <w:rsid w:val="001E43E3"/>
    <w:rsid w:val="0024643D"/>
    <w:rsid w:val="00270E27"/>
    <w:rsid w:val="0032150C"/>
    <w:rsid w:val="0033434F"/>
    <w:rsid w:val="003F7C78"/>
    <w:rsid w:val="00430F35"/>
    <w:rsid w:val="004716B4"/>
    <w:rsid w:val="005B55D1"/>
    <w:rsid w:val="00687B08"/>
    <w:rsid w:val="00712738"/>
    <w:rsid w:val="00754762"/>
    <w:rsid w:val="007667C3"/>
    <w:rsid w:val="00800990"/>
    <w:rsid w:val="00885745"/>
    <w:rsid w:val="008C1AD0"/>
    <w:rsid w:val="00956104"/>
    <w:rsid w:val="009E4BDB"/>
    <w:rsid w:val="00A03284"/>
    <w:rsid w:val="00A77149"/>
    <w:rsid w:val="00B317BB"/>
    <w:rsid w:val="00C01A1A"/>
    <w:rsid w:val="00C37A7E"/>
    <w:rsid w:val="00C43B0B"/>
    <w:rsid w:val="00D0546E"/>
    <w:rsid w:val="00D84690"/>
    <w:rsid w:val="00DC31E3"/>
    <w:rsid w:val="00DF51FA"/>
    <w:rsid w:val="00E13016"/>
    <w:rsid w:val="00E73573"/>
    <w:rsid w:val="00E9520C"/>
    <w:rsid w:val="00EA53AB"/>
    <w:rsid w:val="00EE0DE1"/>
    <w:rsid w:val="00F20E56"/>
    <w:rsid w:val="00FD0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D98DC"/>
  <w15:chartTrackingRefBased/>
  <w15:docId w15:val="{670AB22F-BDF3-4B52-8052-EFF894A59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546E"/>
    <w:pPr>
      <w:ind w:left="720"/>
      <w:contextualSpacing/>
    </w:pPr>
  </w:style>
  <w:style w:type="table" w:styleId="TableGrid">
    <w:name w:val="Table Grid"/>
    <w:basedOn w:val="TableNormal"/>
    <w:uiPriority w:val="39"/>
    <w:rsid w:val="00D054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0546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546E"/>
    <w:rPr>
      <w:color w:val="954F72"/>
      <w:u w:val="single"/>
    </w:rPr>
  </w:style>
  <w:style w:type="paragraph" w:customStyle="1" w:styleId="msonormal0">
    <w:name w:val="msonormal"/>
    <w:basedOn w:val="Normal"/>
    <w:rsid w:val="00D054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D054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D054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D054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D054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5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5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46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RA</Company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son, Eleanor</dc:creator>
  <cp:keywords/>
  <dc:description/>
  <cp:lastModifiedBy>Shiekh, Suhail</cp:lastModifiedBy>
  <cp:revision>3</cp:revision>
  <dcterms:created xsi:type="dcterms:W3CDTF">2022-06-23T22:36:00Z</dcterms:created>
  <dcterms:modified xsi:type="dcterms:W3CDTF">2022-06-23T22:38:00Z</dcterms:modified>
</cp:coreProperties>
</file>